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77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087"/>
      </w:tblGrid>
      <w:tr w:rsidR="00F070FC" w14:paraId="0BAC07C8" w14:textId="77777777">
        <w:tc>
          <w:tcPr>
            <w:tcW w:w="10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8817B" w14:textId="77777777" w:rsidR="00F070FC" w:rsidRDefault="00A47BAF">
            <w:pPr>
              <w:rPr>
                <w:rFonts w:cs="Times New Roman"/>
                <w:b/>
                <w:bCs/>
                <w:szCs w:val="18"/>
              </w:rPr>
            </w:pPr>
            <w:r>
              <w:rPr>
                <w:rFonts w:cs="Times New Roman"/>
                <w:b/>
                <w:bCs/>
                <w:szCs w:val="18"/>
              </w:rPr>
              <w:t xml:space="preserve">Supplementary Table1. Sequences of primers used for plasmid construction and </w:t>
            </w:r>
            <w:proofErr w:type="spellStart"/>
            <w:r>
              <w:rPr>
                <w:rFonts w:cs="Times New Roman"/>
                <w:b/>
                <w:bCs/>
                <w:szCs w:val="18"/>
              </w:rPr>
              <w:t>qRT</w:t>
            </w:r>
            <w:proofErr w:type="spellEnd"/>
            <w:r>
              <w:rPr>
                <w:rFonts w:cs="Times New Roman"/>
                <w:b/>
                <w:bCs/>
                <w:szCs w:val="18"/>
              </w:rPr>
              <w:t>-PCR.</w:t>
            </w:r>
          </w:p>
        </w:tc>
      </w:tr>
      <w:tr w:rsidR="00F070FC" w14:paraId="25F446B9" w14:textId="7777777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1B32AB1" w14:textId="77777777" w:rsidR="00F070FC" w:rsidRDefault="00A47BAF">
            <w:pPr>
              <w:rPr>
                <w:rFonts w:cs="Times New Roman"/>
                <w:b/>
                <w:bCs/>
                <w:szCs w:val="18"/>
              </w:rPr>
            </w:pPr>
            <w:r>
              <w:rPr>
                <w:rFonts w:cs="Times New Roman"/>
                <w:b/>
                <w:bCs/>
                <w:szCs w:val="18"/>
              </w:rPr>
              <w:t>Primer name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3179BA7E" w14:textId="77777777" w:rsidR="00F070FC" w:rsidRDefault="00A47BAF">
            <w:pPr>
              <w:rPr>
                <w:rFonts w:cs="Times New Roman"/>
                <w:b/>
                <w:bCs/>
                <w:szCs w:val="18"/>
              </w:rPr>
            </w:pPr>
            <w:r>
              <w:rPr>
                <w:rFonts w:cs="Times New Roman"/>
                <w:b/>
                <w:bCs/>
                <w:szCs w:val="18"/>
              </w:rPr>
              <w:t>Sequences</w:t>
            </w:r>
          </w:p>
        </w:tc>
      </w:tr>
      <w:tr w:rsidR="00F070FC" w14:paraId="158F9504" w14:textId="77777777">
        <w:tc>
          <w:tcPr>
            <w:tcW w:w="3686" w:type="dxa"/>
            <w:tcBorders>
              <w:top w:val="single" w:sz="4" w:space="0" w:color="auto"/>
            </w:tcBorders>
          </w:tcPr>
          <w:p w14:paraId="2749DD9B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gRNA1 forward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57C75834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'-CACCGTTTATATGGAGGCGCAGAAG-3'</w:t>
            </w:r>
          </w:p>
        </w:tc>
      </w:tr>
      <w:tr w:rsidR="00F070FC" w14:paraId="12DA1E5F" w14:textId="77777777">
        <w:tc>
          <w:tcPr>
            <w:tcW w:w="3686" w:type="dxa"/>
          </w:tcPr>
          <w:p w14:paraId="405470ED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gRNA1 reverse</w:t>
            </w:r>
          </w:p>
        </w:tc>
        <w:tc>
          <w:tcPr>
            <w:tcW w:w="7087" w:type="dxa"/>
          </w:tcPr>
          <w:p w14:paraId="027D0FF7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'- AAACCTTCTGCGCCTCCATATAAAC-3'</w:t>
            </w:r>
          </w:p>
        </w:tc>
      </w:tr>
      <w:tr w:rsidR="00F070FC" w14:paraId="65716EE5" w14:textId="77777777">
        <w:tc>
          <w:tcPr>
            <w:tcW w:w="3686" w:type="dxa"/>
          </w:tcPr>
          <w:p w14:paraId="54CBD95C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gRNA2 forward</w:t>
            </w:r>
          </w:p>
        </w:tc>
        <w:tc>
          <w:tcPr>
            <w:tcW w:w="7087" w:type="dxa"/>
          </w:tcPr>
          <w:p w14:paraId="2B5E8DC4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 xml:space="preserve">5'- </w:t>
            </w:r>
            <w:r>
              <w:rPr>
                <w:rFonts w:cs="Times New Roman"/>
                <w:szCs w:val="18"/>
              </w:rPr>
              <w:t>CACCGTCGATGAGAGCAACCTCCTA-3'</w:t>
            </w:r>
          </w:p>
        </w:tc>
      </w:tr>
      <w:tr w:rsidR="00F070FC" w14:paraId="6B08E54C" w14:textId="77777777">
        <w:tc>
          <w:tcPr>
            <w:tcW w:w="3686" w:type="dxa"/>
          </w:tcPr>
          <w:p w14:paraId="4BB82719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gRNA2 reverse</w:t>
            </w:r>
          </w:p>
        </w:tc>
        <w:tc>
          <w:tcPr>
            <w:tcW w:w="7087" w:type="dxa"/>
          </w:tcPr>
          <w:p w14:paraId="72C0D71A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'- AAACTAGGAGGTTGCTCTCATCGAC-3'</w:t>
            </w:r>
          </w:p>
        </w:tc>
      </w:tr>
      <w:tr w:rsidR="00F070FC" w14:paraId="6F6F487B" w14:textId="77777777">
        <w:tc>
          <w:tcPr>
            <w:tcW w:w="3686" w:type="dxa"/>
          </w:tcPr>
          <w:p w14:paraId="4F518154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check-gRNA forward</w:t>
            </w:r>
          </w:p>
        </w:tc>
        <w:tc>
          <w:tcPr>
            <w:tcW w:w="7087" w:type="dxa"/>
          </w:tcPr>
          <w:p w14:paraId="04DB62F0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'-AATTTGTCATAGAATCTGGGGG-3'</w:t>
            </w:r>
          </w:p>
        </w:tc>
      </w:tr>
      <w:tr w:rsidR="00F070FC" w14:paraId="29533D22" w14:textId="77777777">
        <w:tc>
          <w:tcPr>
            <w:tcW w:w="3686" w:type="dxa"/>
          </w:tcPr>
          <w:p w14:paraId="1B3C98D6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check-gRNA reverse</w:t>
            </w:r>
          </w:p>
        </w:tc>
        <w:tc>
          <w:tcPr>
            <w:tcW w:w="7087" w:type="dxa"/>
          </w:tcPr>
          <w:p w14:paraId="7EC010D8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'-AAACATTTGCTGATCACCTCCT-3'</w:t>
            </w:r>
          </w:p>
        </w:tc>
      </w:tr>
      <w:tr w:rsidR="00F070FC" w14:paraId="258FFC3F" w14:textId="77777777">
        <w:tc>
          <w:tcPr>
            <w:tcW w:w="3686" w:type="dxa"/>
          </w:tcPr>
          <w:p w14:paraId="795D1531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lentiviral vector</w:t>
            </w:r>
            <w:r>
              <w:rPr>
                <w:rFonts w:cs="Times New Roman"/>
                <w:color w:val="000000"/>
                <w:szCs w:val="18"/>
              </w:rPr>
              <w:t xml:space="preserve"> </w:t>
            </w:r>
            <w:r>
              <w:rPr>
                <w:rFonts w:cs="Times New Roman"/>
                <w:szCs w:val="18"/>
              </w:rPr>
              <w:t>forward</w:t>
            </w:r>
          </w:p>
        </w:tc>
        <w:tc>
          <w:tcPr>
            <w:tcW w:w="7087" w:type="dxa"/>
          </w:tcPr>
          <w:p w14:paraId="030302D3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5'-TACTAGAGGATCTATTTCCGGTGAATTCAGCCCCTAGCGCAGACGGCGG-3'</w:t>
            </w:r>
          </w:p>
        </w:tc>
      </w:tr>
      <w:tr w:rsidR="00F070FC" w14:paraId="6EEA4D8D" w14:textId="77777777">
        <w:tc>
          <w:tcPr>
            <w:tcW w:w="3686" w:type="dxa"/>
          </w:tcPr>
          <w:p w14:paraId="1FCCBB15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lentiviral vector reverse</w:t>
            </w:r>
          </w:p>
        </w:tc>
        <w:tc>
          <w:tcPr>
            <w:tcW w:w="7087" w:type="dxa"/>
          </w:tcPr>
          <w:p w14:paraId="0C31D5F8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</w:rPr>
              <w:t>5'-</w:t>
            </w:r>
            <w:r>
              <w:rPr>
                <w:rFonts w:cs="Times New Roman"/>
              </w:rPr>
              <w:t>AGTCACTTAAGCTTGGTACCGAGGATCCACATTGAAATGATTACGCC</w:t>
            </w:r>
            <w:r>
              <w:rPr>
                <w:rFonts w:cs="Times New Roman" w:hint="eastAsia"/>
              </w:rPr>
              <w:t>-3'</w:t>
            </w:r>
          </w:p>
        </w:tc>
      </w:tr>
      <w:tr w:rsidR="00F070FC" w14:paraId="7F9CECBE" w14:textId="77777777">
        <w:tc>
          <w:tcPr>
            <w:tcW w:w="3686" w:type="dxa"/>
          </w:tcPr>
          <w:p w14:paraId="2DAE1ED9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forward</w:t>
            </w:r>
          </w:p>
        </w:tc>
        <w:tc>
          <w:tcPr>
            <w:tcW w:w="7087" w:type="dxa"/>
          </w:tcPr>
          <w:p w14:paraId="0BE231CB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  <w:lang w:val="pt-BR"/>
              </w:rPr>
              <w:t>5’-GCTATGCTCATACTTTGACTC-3’</w:t>
            </w:r>
          </w:p>
        </w:tc>
      </w:tr>
      <w:tr w:rsidR="00F070FC" w14:paraId="62DE7200" w14:textId="77777777">
        <w:tc>
          <w:tcPr>
            <w:tcW w:w="3686" w:type="dxa"/>
          </w:tcPr>
          <w:p w14:paraId="42333779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-Meg3 reverse</w:t>
            </w:r>
          </w:p>
        </w:tc>
        <w:tc>
          <w:tcPr>
            <w:tcW w:w="7087" w:type="dxa"/>
          </w:tcPr>
          <w:p w14:paraId="41E3FFF0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  <w:lang w:val="pt-BR"/>
              </w:rPr>
              <w:t>5’-CATCATAAGGGTGATGACAG-3'</w:t>
            </w:r>
          </w:p>
        </w:tc>
      </w:tr>
      <w:tr w:rsidR="00F070FC" w14:paraId="2BE38244" w14:textId="77777777">
        <w:tc>
          <w:tcPr>
            <w:tcW w:w="3686" w:type="dxa"/>
          </w:tcPr>
          <w:p w14:paraId="0AC865B6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  <w:lang w:val="pt-BR"/>
              </w:rPr>
              <w:t xml:space="preserve">h-GAPDH </w:t>
            </w:r>
            <w:r>
              <w:rPr>
                <w:rFonts w:cs="Times New Roman"/>
                <w:szCs w:val="18"/>
              </w:rPr>
              <w:t>forward</w:t>
            </w:r>
          </w:p>
        </w:tc>
        <w:tc>
          <w:tcPr>
            <w:tcW w:w="7087" w:type="dxa"/>
          </w:tcPr>
          <w:p w14:paraId="44F2A652" w14:textId="77777777" w:rsidR="00F070FC" w:rsidRDefault="00A47BAF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  <w:lang w:val="pt-BR"/>
              </w:rPr>
              <w:t>5’-AAGGC</w:t>
            </w:r>
            <w:r>
              <w:rPr>
                <w:rFonts w:cs="Times New Roman"/>
                <w:szCs w:val="18"/>
                <w:lang w:val="pt-BR"/>
              </w:rPr>
              <w:t>TGGGGCTCATTTGC-3’</w:t>
            </w:r>
          </w:p>
        </w:tc>
      </w:tr>
      <w:tr w:rsidR="00F070FC" w14:paraId="7244C8C2" w14:textId="77777777">
        <w:tc>
          <w:tcPr>
            <w:tcW w:w="3686" w:type="dxa"/>
          </w:tcPr>
          <w:p w14:paraId="52092273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h-GAPDH</w:t>
            </w:r>
            <w:r>
              <w:rPr>
                <w:rFonts w:cs="Times New Roman"/>
                <w:szCs w:val="18"/>
              </w:rPr>
              <w:t xml:space="preserve"> reverse</w:t>
            </w:r>
          </w:p>
        </w:tc>
        <w:tc>
          <w:tcPr>
            <w:tcW w:w="7087" w:type="dxa"/>
          </w:tcPr>
          <w:p w14:paraId="437B7503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GCTGATGATCTTGAGGCTGTTG-3’</w:t>
            </w:r>
          </w:p>
        </w:tc>
      </w:tr>
      <w:tr w:rsidR="00F070FC" w14:paraId="52027321" w14:textId="77777777">
        <w:tc>
          <w:tcPr>
            <w:tcW w:w="3686" w:type="dxa"/>
          </w:tcPr>
          <w:p w14:paraId="53D69E0E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 xml:space="preserve">m-Meg3 </w:t>
            </w:r>
            <w:r>
              <w:rPr>
                <w:rFonts w:cs="Times New Roman"/>
                <w:szCs w:val="18"/>
              </w:rPr>
              <w:t>forward</w:t>
            </w:r>
          </w:p>
        </w:tc>
        <w:tc>
          <w:tcPr>
            <w:tcW w:w="7087" w:type="dxa"/>
          </w:tcPr>
          <w:p w14:paraId="6B7A685C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 GGACTTCACGCACAACACG-3’</w:t>
            </w:r>
          </w:p>
        </w:tc>
      </w:tr>
      <w:tr w:rsidR="00F070FC" w14:paraId="3A8B9133" w14:textId="77777777">
        <w:tc>
          <w:tcPr>
            <w:tcW w:w="3686" w:type="dxa"/>
          </w:tcPr>
          <w:p w14:paraId="43078D6F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 xml:space="preserve">m-Meg3 </w:t>
            </w:r>
            <w:r>
              <w:rPr>
                <w:rFonts w:cs="Times New Roman"/>
                <w:szCs w:val="18"/>
              </w:rPr>
              <w:t>reverse</w:t>
            </w:r>
          </w:p>
        </w:tc>
        <w:tc>
          <w:tcPr>
            <w:tcW w:w="7087" w:type="dxa"/>
          </w:tcPr>
          <w:p w14:paraId="13C9AA00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TTACAGTTGGAGGGTCCTGGG-3’</w:t>
            </w:r>
          </w:p>
        </w:tc>
      </w:tr>
      <w:tr w:rsidR="00F070FC" w14:paraId="3E87C202" w14:textId="77777777">
        <w:tc>
          <w:tcPr>
            <w:tcW w:w="3686" w:type="dxa"/>
          </w:tcPr>
          <w:p w14:paraId="174E2B25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 xml:space="preserve">m-GAPDH </w:t>
            </w:r>
            <w:r>
              <w:rPr>
                <w:rFonts w:cs="Times New Roman"/>
                <w:szCs w:val="18"/>
              </w:rPr>
              <w:t>forward</w:t>
            </w:r>
          </w:p>
        </w:tc>
        <w:tc>
          <w:tcPr>
            <w:tcW w:w="7087" w:type="dxa"/>
          </w:tcPr>
          <w:p w14:paraId="2CD9E736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TGCACCACCAACTGCTTAG-3’</w:t>
            </w:r>
          </w:p>
        </w:tc>
      </w:tr>
      <w:tr w:rsidR="00F070FC" w14:paraId="57445A4F" w14:textId="77777777">
        <w:tc>
          <w:tcPr>
            <w:tcW w:w="3686" w:type="dxa"/>
          </w:tcPr>
          <w:p w14:paraId="792A93D3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 xml:space="preserve">m-GAPDH </w:t>
            </w:r>
            <w:r>
              <w:rPr>
                <w:rFonts w:cs="Times New Roman"/>
                <w:szCs w:val="18"/>
              </w:rPr>
              <w:t>reverse</w:t>
            </w:r>
          </w:p>
        </w:tc>
        <w:tc>
          <w:tcPr>
            <w:tcW w:w="7087" w:type="dxa"/>
          </w:tcPr>
          <w:p w14:paraId="71760255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GGATCAGGGATGATGTTC-3’</w:t>
            </w:r>
          </w:p>
        </w:tc>
      </w:tr>
      <w:tr w:rsidR="00F070FC" w14:paraId="25A91331" w14:textId="77777777">
        <w:tc>
          <w:tcPr>
            <w:tcW w:w="3686" w:type="dxa"/>
          </w:tcPr>
          <w:p w14:paraId="74496409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m-</w:t>
            </w:r>
            <w:r>
              <w:rPr>
                <w:rFonts w:cs="Times New Roman"/>
                <w:szCs w:val="18"/>
              </w:rPr>
              <w:t xml:space="preserve"> </w:t>
            </w:r>
            <w:r>
              <w:rPr>
                <w:rFonts w:cs="Times New Roman"/>
                <w:szCs w:val="18"/>
                <w:lang w:val="pt-BR"/>
              </w:rPr>
              <w:t xml:space="preserve">Synaptopodin </w:t>
            </w:r>
            <w:r>
              <w:rPr>
                <w:rFonts w:cs="Times New Roman"/>
                <w:szCs w:val="18"/>
              </w:rPr>
              <w:t>forward</w:t>
            </w:r>
          </w:p>
        </w:tc>
        <w:tc>
          <w:tcPr>
            <w:tcW w:w="7087" w:type="dxa"/>
          </w:tcPr>
          <w:p w14:paraId="3E8F9738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TCCTCACCTAATGCCACACTC-3’</w:t>
            </w:r>
          </w:p>
        </w:tc>
      </w:tr>
      <w:tr w:rsidR="00F070FC" w14:paraId="1C0B614D" w14:textId="77777777">
        <w:tc>
          <w:tcPr>
            <w:tcW w:w="3686" w:type="dxa"/>
          </w:tcPr>
          <w:p w14:paraId="6251FC17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m-</w:t>
            </w:r>
            <w:r>
              <w:rPr>
                <w:rFonts w:cs="Times New Roman"/>
                <w:szCs w:val="18"/>
              </w:rPr>
              <w:t xml:space="preserve"> </w:t>
            </w:r>
            <w:r>
              <w:rPr>
                <w:rFonts w:cs="Times New Roman"/>
                <w:szCs w:val="18"/>
                <w:lang w:val="pt-BR"/>
              </w:rPr>
              <w:t xml:space="preserve">Synaptopodin </w:t>
            </w:r>
            <w:r>
              <w:rPr>
                <w:rFonts w:cs="Times New Roman"/>
                <w:szCs w:val="18"/>
              </w:rPr>
              <w:t>reverse</w:t>
            </w:r>
          </w:p>
        </w:tc>
        <w:tc>
          <w:tcPr>
            <w:tcW w:w="7087" w:type="dxa"/>
          </w:tcPr>
          <w:p w14:paraId="7E40EE85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GCTGGAGGGTTTTGGTTGATA-3’</w:t>
            </w:r>
          </w:p>
        </w:tc>
      </w:tr>
      <w:tr w:rsidR="00F070FC" w14:paraId="50BBA1A1" w14:textId="77777777">
        <w:tc>
          <w:tcPr>
            <w:tcW w:w="3686" w:type="dxa"/>
          </w:tcPr>
          <w:p w14:paraId="7BA0798C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 xml:space="preserve">m-Nephrin </w:t>
            </w:r>
            <w:r>
              <w:rPr>
                <w:rFonts w:cs="Times New Roman"/>
                <w:szCs w:val="18"/>
              </w:rPr>
              <w:t>forward</w:t>
            </w:r>
          </w:p>
        </w:tc>
        <w:tc>
          <w:tcPr>
            <w:tcW w:w="7087" w:type="dxa"/>
          </w:tcPr>
          <w:p w14:paraId="5663E100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GATGCGGAGTACGAGTGCC</w:t>
            </w:r>
          </w:p>
        </w:tc>
      </w:tr>
      <w:tr w:rsidR="00F070FC" w14:paraId="39D14300" w14:textId="77777777">
        <w:tc>
          <w:tcPr>
            <w:tcW w:w="3686" w:type="dxa"/>
          </w:tcPr>
          <w:p w14:paraId="49347527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 xml:space="preserve">m-Nephrin </w:t>
            </w:r>
            <w:r>
              <w:rPr>
                <w:rFonts w:cs="Times New Roman"/>
                <w:szCs w:val="18"/>
              </w:rPr>
              <w:t>reverse</w:t>
            </w:r>
          </w:p>
        </w:tc>
        <w:tc>
          <w:tcPr>
            <w:tcW w:w="7087" w:type="dxa"/>
          </w:tcPr>
          <w:p w14:paraId="7C7F46EF" w14:textId="77777777" w:rsidR="00F070FC" w:rsidRDefault="00A47BAF">
            <w:pPr>
              <w:rPr>
                <w:rFonts w:cs="Times New Roman"/>
                <w:szCs w:val="18"/>
                <w:lang w:val="pt-BR"/>
              </w:rPr>
            </w:pPr>
            <w:r>
              <w:rPr>
                <w:rFonts w:cs="Times New Roman"/>
                <w:szCs w:val="18"/>
                <w:lang w:val="pt-BR"/>
              </w:rPr>
              <w:t>5’-GGGGAACTAGGACGGAGAGG-3’</w:t>
            </w:r>
          </w:p>
        </w:tc>
      </w:tr>
      <w:tr w:rsidR="00F070FC" w14:paraId="6612897B" w14:textId="77777777">
        <w:tc>
          <w:tcPr>
            <w:tcW w:w="3686" w:type="dxa"/>
          </w:tcPr>
          <w:p w14:paraId="2C041A5D" w14:textId="77777777" w:rsidR="00F070FC" w:rsidRDefault="00F070FC">
            <w:pPr>
              <w:rPr>
                <w:rFonts w:cs="Times New Roman"/>
                <w:szCs w:val="18"/>
                <w:lang w:val="pt-BR"/>
              </w:rPr>
            </w:pPr>
          </w:p>
        </w:tc>
        <w:tc>
          <w:tcPr>
            <w:tcW w:w="7087" w:type="dxa"/>
          </w:tcPr>
          <w:p w14:paraId="34742093" w14:textId="77777777" w:rsidR="00F070FC" w:rsidRDefault="00F070FC">
            <w:pPr>
              <w:rPr>
                <w:rFonts w:cs="Times New Roman"/>
                <w:szCs w:val="18"/>
                <w:lang w:val="pt-BR"/>
              </w:rPr>
            </w:pPr>
          </w:p>
        </w:tc>
      </w:tr>
    </w:tbl>
    <w:p w14:paraId="70312AF8" w14:textId="77777777" w:rsidR="00F070FC" w:rsidRDefault="00F070FC"/>
    <w:sectPr w:rsidR="00F07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0C1"/>
    <w:rsid w:val="00000161"/>
    <w:rsid w:val="00007802"/>
    <w:rsid w:val="0001179C"/>
    <w:rsid w:val="00035F9E"/>
    <w:rsid w:val="00077D16"/>
    <w:rsid w:val="00095785"/>
    <w:rsid w:val="000C7481"/>
    <w:rsid w:val="000E31F2"/>
    <w:rsid w:val="00105E8F"/>
    <w:rsid w:val="00124913"/>
    <w:rsid w:val="00125B16"/>
    <w:rsid w:val="00151067"/>
    <w:rsid w:val="00176909"/>
    <w:rsid w:val="00177760"/>
    <w:rsid w:val="00196431"/>
    <w:rsid w:val="001D66C9"/>
    <w:rsid w:val="00204FC6"/>
    <w:rsid w:val="00205D04"/>
    <w:rsid w:val="00222585"/>
    <w:rsid w:val="00223A39"/>
    <w:rsid w:val="002263A1"/>
    <w:rsid w:val="00262476"/>
    <w:rsid w:val="00263B9A"/>
    <w:rsid w:val="0027501F"/>
    <w:rsid w:val="002803BB"/>
    <w:rsid w:val="00292A12"/>
    <w:rsid w:val="002B4B39"/>
    <w:rsid w:val="002D37EF"/>
    <w:rsid w:val="002D59EB"/>
    <w:rsid w:val="002D68EC"/>
    <w:rsid w:val="002E699B"/>
    <w:rsid w:val="002F7A6D"/>
    <w:rsid w:val="0031707D"/>
    <w:rsid w:val="00333337"/>
    <w:rsid w:val="00335E69"/>
    <w:rsid w:val="00355138"/>
    <w:rsid w:val="003D68E3"/>
    <w:rsid w:val="003E22BD"/>
    <w:rsid w:val="003E485A"/>
    <w:rsid w:val="00407054"/>
    <w:rsid w:val="00423AFB"/>
    <w:rsid w:val="00455FC0"/>
    <w:rsid w:val="00492DB2"/>
    <w:rsid w:val="004B156C"/>
    <w:rsid w:val="004B5AA9"/>
    <w:rsid w:val="004C7A9E"/>
    <w:rsid w:val="004E7379"/>
    <w:rsid w:val="004F77A1"/>
    <w:rsid w:val="00557612"/>
    <w:rsid w:val="00571E7D"/>
    <w:rsid w:val="00572F94"/>
    <w:rsid w:val="00575634"/>
    <w:rsid w:val="005D3906"/>
    <w:rsid w:val="00607316"/>
    <w:rsid w:val="00622E44"/>
    <w:rsid w:val="00630EB4"/>
    <w:rsid w:val="006432AB"/>
    <w:rsid w:val="006B47D9"/>
    <w:rsid w:val="006B7388"/>
    <w:rsid w:val="006D6EF9"/>
    <w:rsid w:val="006F3B96"/>
    <w:rsid w:val="00704E59"/>
    <w:rsid w:val="00756EA4"/>
    <w:rsid w:val="00757F3B"/>
    <w:rsid w:val="007952CA"/>
    <w:rsid w:val="007D1C6D"/>
    <w:rsid w:val="007E5EA5"/>
    <w:rsid w:val="008341D8"/>
    <w:rsid w:val="008419BD"/>
    <w:rsid w:val="008666F0"/>
    <w:rsid w:val="00867D84"/>
    <w:rsid w:val="00870E66"/>
    <w:rsid w:val="008B51EE"/>
    <w:rsid w:val="008C4FFA"/>
    <w:rsid w:val="008D4236"/>
    <w:rsid w:val="008D6BED"/>
    <w:rsid w:val="008D6F88"/>
    <w:rsid w:val="008E2AA9"/>
    <w:rsid w:val="00903D38"/>
    <w:rsid w:val="00920BA7"/>
    <w:rsid w:val="00925BA6"/>
    <w:rsid w:val="00936825"/>
    <w:rsid w:val="00947B69"/>
    <w:rsid w:val="00963E8A"/>
    <w:rsid w:val="0098221A"/>
    <w:rsid w:val="00990E05"/>
    <w:rsid w:val="00991670"/>
    <w:rsid w:val="009A5E21"/>
    <w:rsid w:val="009A695F"/>
    <w:rsid w:val="009B1CDB"/>
    <w:rsid w:val="009C7073"/>
    <w:rsid w:val="009E1DAA"/>
    <w:rsid w:val="009F6E19"/>
    <w:rsid w:val="00A12718"/>
    <w:rsid w:val="00A16B54"/>
    <w:rsid w:val="00A21682"/>
    <w:rsid w:val="00A47BAF"/>
    <w:rsid w:val="00A74F01"/>
    <w:rsid w:val="00AA639D"/>
    <w:rsid w:val="00AA6791"/>
    <w:rsid w:val="00AD60CA"/>
    <w:rsid w:val="00AE2D3A"/>
    <w:rsid w:val="00AF6792"/>
    <w:rsid w:val="00B14D8D"/>
    <w:rsid w:val="00B16DA1"/>
    <w:rsid w:val="00B51025"/>
    <w:rsid w:val="00B962B7"/>
    <w:rsid w:val="00BB5765"/>
    <w:rsid w:val="00BF29DD"/>
    <w:rsid w:val="00C04941"/>
    <w:rsid w:val="00C0557D"/>
    <w:rsid w:val="00C0650A"/>
    <w:rsid w:val="00C151E8"/>
    <w:rsid w:val="00C51F12"/>
    <w:rsid w:val="00C64CD7"/>
    <w:rsid w:val="00C67C11"/>
    <w:rsid w:val="00C74B99"/>
    <w:rsid w:val="00C76B17"/>
    <w:rsid w:val="00C97998"/>
    <w:rsid w:val="00CA4532"/>
    <w:rsid w:val="00CC477A"/>
    <w:rsid w:val="00D11E94"/>
    <w:rsid w:val="00D6343C"/>
    <w:rsid w:val="00D80117"/>
    <w:rsid w:val="00D8375F"/>
    <w:rsid w:val="00DA3381"/>
    <w:rsid w:val="00DD39C6"/>
    <w:rsid w:val="00DE3215"/>
    <w:rsid w:val="00E05C74"/>
    <w:rsid w:val="00E606DB"/>
    <w:rsid w:val="00E67090"/>
    <w:rsid w:val="00E7293B"/>
    <w:rsid w:val="00E82624"/>
    <w:rsid w:val="00E84A5C"/>
    <w:rsid w:val="00ED61E5"/>
    <w:rsid w:val="00EE00C1"/>
    <w:rsid w:val="00EE3AC9"/>
    <w:rsid w:val="00F07056"/>
    <w:rsid w:val="00F070FC"/>
    <w:rsid w:val="00F12C7F"/>
    <w:rsid w:val="00F25676"/>
    <w:rsid w:val="00F35670"/>
    <w:rsid w:val="00F65465"/>
    <w:rsid w:val="00F66050"/>
    <w:rsid w:val="00F749DD"/>
    <w:rsid w:val="00F75918"/>
    <w:rsid w:val="00F85459"/>
    <w:rsid w:val="00FF4A51"/>
    <w:rsid w:val="25AA4F4D"/>
    <w:rsid w:val="6232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1818"/>
  <w15:docId w15:val="{3E9C8505-95BE-44AE-ADD9-DAE94CE7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微软雅黑" w:hAnsi="Times New Roman" w:cstheme="minorBidi"/>
      <w:kern w:val="2"/>
      <w:sz w:val="1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xia deng</dc:creator>
  <cp:lastModifiedBy>qxia deng</cp:lastModifiedBy>
  <cp:revision>12</cp:revision>
  <dcterms:created xsi:type="dcterms:W3CDTF">2020-05-01T10:03:00Z</dcterms:created>
  <dcterms:modified xsi:type="dcterms:W3CDTF">2020-07-20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